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Plasticity-noise coupling for genes with different func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pearman correlation coefficients between noise (DM) and plasticity are shown for genes annotated with all GOslim terms with 10 or more TATA and non-TATA genes.</w:t>
      </w:r>
    </w:p>
    <w:p>
      <w:pPr>
        <w:pStyle w:val="Normal"/>
        <w:rPr>
          <w:rFonts w:cs="Cambria"/>
          <w:b/>
          <w:b/>
        </w:rPr>
      </w:pPr>
      <w:r>
        <w:rPr>
          <w:rFonts w:cs="Cambria"/>
          <w:b/>
        </w:rPr>
        <w:t xml:space="preserve"> </w:t>
      </w:r>
    </w:p>
    <w:tbl>
      <w:tblPr>
        <w:tblW w:w="105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3040"/>
        <w:gridCol w:w="899"/>
        <w:gridCol w:w="1179"/>
        <w:gridCol w:w="1001"/>
        <w:gridCol w:w="821"/>
        <w:gridCol w:w="1109"/>
        <w:gridCol w:w="1001"/>
      </w:tblGrid>
      <w:tr>
        <w:trPr>
          <w:trHeight w:val="260" w:hRule="atLeast"/>
        </w:trPr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toers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slim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3674</w:t>
            </w:r>
          </w:p>
        </w:tc>
        <w:tc>
          <w:tcPr>
            <w:tcW w:w="3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lecular_function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E-04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19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olecul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28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21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er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85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618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wall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613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477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62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mbrane frac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3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71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63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u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73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plas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73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74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ochondrial envelop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77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cuol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4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78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plasmic reticulu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41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18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84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2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251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88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sma membran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93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bud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239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273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597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hydrate metabolic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96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09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ration of precursor metabolites and energ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33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35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319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41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3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463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45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844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6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46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modification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848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67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51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amino acid and derivative metabolic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72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62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pid metabolic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32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51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76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amin metabolic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5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81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95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46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6996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33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704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wall organiza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45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704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17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325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716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 transduc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5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36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815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ological_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250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membrane syste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60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8265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02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mbrane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04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mbrane organiza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3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31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07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metabolic proces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61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19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esicle-mediated transpor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104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44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49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1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74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eras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71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78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164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829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as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21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2452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687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gase activity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332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6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19725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homeostasi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7863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0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30427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te of polarized grow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32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7049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4222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chemical stimulu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177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01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4225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 biogenesis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605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6626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4533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respiration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7375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5748 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51186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factor metabolic proces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47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r>
              <w:rPr/>
              <w:t xml:space="preserve">0.0038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39:00Z</dcterms:created>
  <dc:creator>Ben Lehner</dc:creator>
  <dc:description/>
  <cp:keywords/>
  <dc:language>en-US</dc:language>
  <cp:lastModifiedBy>Ben Lehner</cp:lastModifiedBy>
  <dcterms:modified xsi:type="dcterms:W3CDTF">2010-09-02T14:39:00Z</dcterms:modified>
  <cp:revision>2</cp:revision>
  <dc:subject/>
  <dc:title/>
</cp:coreProperties>
</file>